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2931"/>
        <w:gridCol w:w="1396"/>
        <w:gridCol w:w="2791"/>
        <w:gridCol w:w="3211"/>
        <w:gridCol w:w="2372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ublication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>Location, year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>Number of pregnancies exposed to artemether or artemether-lumefantrine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>Safety data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Efficacy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nd pharmacokinetic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 data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ang, 1989</w:t>
            </w: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>[20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bservational, artemisinin and artemether, 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–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ina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76–1980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exposed to artemether in the 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–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dition of labour, growth and development (5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 years), congenital malformation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e and fever clearance (time), treatment failure (Day 28)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Sowunmi </w:t>
            </w:r>
            <w:r>
              <w:rPr>
                <w:rFonts w:eastAsia="Times New Roman" w:cs="Arial" w:ascii="Times New Roman" w:hAnsi="Times New Roman"/>
                <w:b/>
                <w:i/>
                <w:sz w:val="20"/>
                <w:szCs w:val="20"/>
              </w:rPr>
              <w:t xml:space="preserve">et al, 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1998 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  <w:lang w:val="en-US" w:eastAsia="en-US"/>
              </w:rPr>
              <w:t>[15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Randomized, artemether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vs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artemether + mefloquine, 2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–3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Nigeri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‡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1994–1997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45 exposed to artemether in th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–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Maternal AE, physical and neuro-developmental assessment of newborns, infant neuro-development (6–36 months)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Parasite and fever clearance (time)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McGready </w:t>
            </w:r>
            <w:r>
              <w:rPr>
                <w:rFonts w:eastAsia="Times New Roman" w:cs="Arial" w:ascii="Times New Roman" w:hAnsi="Times New Roman"/>
                <w:b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, 2001 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  <w:lang w:val="en-US" w:eastAsia="en-US"/>
              </w:rPr>
              <w:t>[17]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Observational study, artesunate and artemethe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Thailand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1992–2000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10 exposed to artemether, 1 exposed to artemether-lumefantrine. Timing of exposures was not reported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AE, prematurity, miscarriage, stillbirth, birth weight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Treatment failure (Day 42)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Adam </w:t>
            </w:r>
            <w:r>
              <w:rPr>
                <w:rFonts w:eastAsia="Times New Roman" w:cs="Arial" w:ascii="Times New Roman" w:hAnsi="Times New Roman"/>
                <w:b/>
                <w:i/>
                <w:sz w:val="20"/>
                <w:szCs w:val="20"/>
              </w:rPr>
              <w:t xml:space="preserve">et al, 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2004 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  <w:lang w:val="en-US" w:eastAsia="en-US"/>
              </w:rPr>
              <w:t>[16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Observational study, artemether, 1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–3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Sudan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‡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1997–2001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27 exposed to artemether in the 2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–3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trimester, 1 exposed to artemether in the 1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Maternal death, stillbirth, miscarriage, congenital abnormality, infant death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Treatment failure (Day 28)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McGready </w:t>
            </w:r>
            <w:r>
              <w:rPr>
                <w:rFonts w:eastAsia="Times New Roman" w:cs="Arial" w:ascii="Times New Roman" w:hAnsi="Times New Roman"/>
                <w:b/>
                <w:i/>
                <w:sz w:val="20"/>
                <w:szCs w:val="20"/>
              </w:rPr>
              <w:t xml:space="preserve">et al, 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2006 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  <w:lang w:val="en-US" w:eastAsia="en-US"/>
              </w:rPr>
              <w:t>[21]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Pharmacokinetic study, AL, 2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–3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Thailand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2004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These exposures were also reported in McGready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, 2008 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Maternal AE, prematurity, congenital abnormality, birth weight, infant development (1 year)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Parasite clearanc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time)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, plasma level (artemether, lumefantrine) 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Dellicour </w:t>
            </w:r>
            <w:r>
              <w:rPr>
                <w:rFonts w:eastAsia="Times New Roman" w:cs="Arial" w:ascii="Times New Roman" w:hAnsi="Times New Roman"/>
                <w:b/>
                <w:i/>
                <w:sz w:val="20"/>
                <w:szCs w:val="20"/>
              </w:rPr>
              <w:t xml:space="preserve">et al, 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2007 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  <w:lang w:val="en-US" w:eastAsia="en-US"/>
              </w:rPr>
              <w:t>[14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Retrospective review, 14 studies, artemether and artesunate, 1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–3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trimester (includes Wang 1989, Sowunmi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, 1998, McGready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, 2001, Adam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, 2004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Gambi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Thailand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Chin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Nigeri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‡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Sudan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‡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1976–2005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These exposures were also reported in Wang 1989, Sowunmi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, 1998, McGready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, 2001, Adam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, 2004 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Maternal AE, miscarriage, stillbirth, prematurity, neonatal death, congenital abnormality, birth weight, developmental delay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McGready </w:t>
            </w:r>
            <w:r>
              <w:rPr>
                <w:rFonts w:eastAsia="Times New Roman" w:cs="Arial" w:ascii="Times New Roman" w:hAnsi="Times New Roman"/>
                <w:b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, 2008 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  <w:lang w:val="en-US" w:eastAsia="en-US"/>
              </w:rPr>
              <w:t>[22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Open-label, randomized study, AL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vs.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artesunate, 2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–3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Thailand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2004–2006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125 exposed to artemether-lumefantrine in the 2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–3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Maternal AE, prematurity, birth weight, congenital abnormality, neurological development, infant development (1 year)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Parasite and fever clearance (time), cure rate (delivery or Day 42 if later), parasite positive at delivery (maternal, cord, placental blood)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Kaye </w:t>
            </w:r>
            <w:r>
              <w:rPr>
                <w:rFonts w:eastAsia="Times New Roman" w:cs="Arial" w:ascii="Times New Roman" w:hAnsi="Times New Roman"/>
                <w:b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>, 2008 [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  <w:lang w:val="en-US" w:eastAsia="en-US"/>
              </w:rPr>
              <w:t>23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Open-label, randomized study, AL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vs.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chlorproguanil-dapsone, 2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–3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trimester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Ugand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‡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58 exposed to artemether-lumefantrine in the 2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–3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Maternal AE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Parasite and fever clearance (time), treatment failure (Day 28)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Orton </w:t>
            </w:r>
            <w:r>
              <w:rPr>
                <w:rFonts w:eastAsia="Times New Roman" w:cs="Arial" w:ascii="Times New Roman" w:hAnsi="Times New Roman"/>
                <w:b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, 2008 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  <w:lang w:val="en-US" w:eastAsia="en-US"/>
              </w:rPr>
              <w:t>[61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Cochrane review, 10 studies, anti-malarials, uncomplicated malaria (includes Sowunmi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, 1998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  <w:vertAlign w:val="subscript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Burkina Faso,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DRC,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Ghana,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‡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Malawi,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‡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Nigeria,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‡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Thailand,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1993–2004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These exposures were also reported in Sowunmi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, 1998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Maternal AE, SAE, AE resulting in discontinuation, miscarriage, still birth, prematurity, birth weight, perinatal death, neonatal malaria, congenital abnormality, congenital anaemia or neonatal haemoglobin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Treatment failure (Day 28 or 42), fever and parasite clearance (time), anaemia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Adam </w:t>
            </w:r>
            <w:r>
              <w:rPr>
                <w:rFonts w:eastAsia="Times New Roman" w:cs="Arial" w:ascii="Times New Roman" w:hAnsi="Times New Roman"/>
                <w:b/>
                <w:i/>
                <w:sz w:val="20"/>
                <w:szCs w:val="20"/>
              </w:rPr>
              <w:t xml:space="preserve">et al, 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2009 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  <w:lang w:val="en-US" w:eastAsia="en-US"/>
              </w:rPr>
              <w:t>[24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Observational study, artemisinins, 1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Sudan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‡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2006–2008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48 exposed to artemether in the 1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trimester, 3 exposed to artemether-lumefantrine in the 1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Maternal death, miscarriage, prematurity, congenital abnormality, infant death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Tarning </w:t>
            </w:r>
            <w:r>
              <w:rPr>
                <w:rFonts w:eastAsia="Times New Roman" w:cs="Arial" w:ascii="Times New Roman" w:hAnsi="Times New Roman"/>
                <w:b/>
                <w:i/>
                <w:sz w:val="20"/>
                <w:szCs w:val="20"/>
              </w:rPr>
              <w:t xml:space="preserve">et al, 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2009 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  <w:lang w:val="en-US" w:eastAsia="en-US"/>
              </w:rPr>
              <w:t>[37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Pharmacokinetic study, AL, 2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–3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trimester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Thailand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2004–2006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These exposures were also reported in McGready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, 2008 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Plasma level (lumefantrine) 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Piola </w:t>
            </w:r>
            <w:r>
              <w:rPr>
                <w:rFonts w:eastAsia="Times New Roman" w:cs="Arial" w:ascii="Times New Roman" w:hAnsi="Times New Roman"/>
                <w:b/>
                <w:i/>
                <w:sz w:val="20"/>
                <w:szCs w:val="20"/>
              </w:rPr>
              <w:t xml:space="preserve">et al, 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2010 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  <w:lang w:val="en-US" w:eastAsia="en-US"/>
              </w:rPr>
              <w:t>[25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Open-label, randomized study, AL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vs.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quinine, 2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–3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Ugand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‡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2006–2009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152 exposed to artemether-lumefantrine in the 2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–3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Maternal AE, prematurity, congenital abnormality, birth weight, perinatal and neonatal death, infant death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Cure rate (delivery or Day 42 if later), plasma level (Day 7, lumefantrine)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Manyando </w:t>
            </w:r>
            <w:r>
              <w:rPr>
                <w:rFonts w:eastAsia="Times New Roman" w:cs="Arial" w:ascii="Times New Roman" w:hAnsi="Times New Roman"/>
                <w:b/>
                <w:i/>
                <w:sz w:val="20"/>
                <w:szCs w:val="20"/>
              </w:rPr>
              <w:t xml:space="preserve">et al, 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2010 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  <w:lang w:val="en-US" w:eastAsia="en-US"/>
              </w:rPr>
              <w:t>[26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Observational study, AL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vs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SP, 1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–3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Zambi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2004–2008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348 exposed to artemether-lumefantrine in the 2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–3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trimester, 156 exposed to artemether-lumefantrine in the 1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Maternal AE, maternal death, perinatal death, miscarriage, stillbirth, prematurity, birth weight, congenital abnormality, gestational age at delivery, neurodevelopment (14 weeks, 12 months)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McGready </w:t>
            </w:r>
            <w:r>
              <w:rPr>
                <w:rFonts w:eastAsia="Times New Roman" w:cs="Arial" w:ascii="Times New Roman" w:hAnsi="Times New Roman"/>
                <w:b/>
                <w:i/>
                <w:sz w:val="20"/>
                <w:szCs w:val="20"/>
              </w:rPr>
              <w:t xml:space="preserve">et al, 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 xml:space="preserve">2011 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  <w:lang w:val="en-US" w:eastAsia="en-US"/>
              </w:rPr>
              <w:t>[29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>Systematic review, 60 studies, anti-malarials, 1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–3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trimester (includes Sowunmi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, 1998, McGready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, 2001, Adam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, 2004, McGready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, 2006, McGready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, 2008, Kaye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, 2008, Tarning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, 2009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color w:val="0070C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 and Asi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║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1991–2009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These exposures were also reported in Sowunmi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, 1998, McGready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 xml:space="preserve"> 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, 2001, Adam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, 2004, McGready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, 2006, McGready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, 2008, Kaye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, 2008, Tarning </w:t>
            </w:r>
            <w:r>
              <w:rPr>
                <w:rFonts w:eastAsia="Times New Roman" w:cs="Arial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>, 2009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Treatment failure, gametocyte carriage, placental malaria </w:t>
            </w:r>
          </w:p>
        </w:tc>
      </w:tr>
      <w:tr>
        <w:trPr>
          <w:trHeight w:val="1207" w:hRule="atLeast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angar</w:t>
            </w:r>
            <w:r>
              <w:rPr>
                <w:rFonts w:eastAsia="Times New Roman" w:cs="Arial" w:ascii="Times New Roman" w:hAnsi="Times New Roman"/>
                <w:b/>
                <w:sz w:val="20"/>
                <w:szCs w:val="20"/>
              </w:rPr>
              <w:t>é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 xml:space="preserve">et al,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2011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>[27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trospective, population study, self reports of anti-malarial use for self-reported malaria episode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¶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–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Uganda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  <w:lang w:val="en-US"/>
              </w:rPr>
              <w:t>‡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, 2008–2009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7 exposed to artemether-lumefantrine in the 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–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trimesters, 53 exposed to artemether-lumefantrine in the 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egnancy outcome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  <w:vertAlign w:val="subscript"/>
              </w:rPr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Wilby and Ensom, 2011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US"/>
              </w:rPr>
              <w:t>[30]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ystematic review, 20 studies, pharmacokinetics of anti-malarials, 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–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trimester (includes McGready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2006, Tarning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2009)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, Asia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Papua New Guinea,</w:t>
            </w:r>
            <w:r>
              <w:rPr>
                <w:rFonts w:eastAsia="Times New Roman" w:cs="Arial" w:ascii="Times New Roman" w:hAnsi="Times New Roman"/>
                <w:sz w:val="20"/>
                <w:szCs w:val="20"/>
                <w:vertAlign w:val="superscript"/>
              </w:rPr>
              <w:t>‡‡</w:t>
            </w:r>
            <w:r>
              <w:rPr>
                <w:rFonts w:eastAsia="Times New Roman" w:cs="Arial" w:ascii="Times New Roman" w:hAnsi="Times New Roman"/>
                <w:sz w:val="20"/>
                <w:szCs w:val="20"/>
              </w:rPr>
              <w:t xml:space="preserve"> 1996–2008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ese exposures were also reported in</w:t>
            </w:r>
            <w:r>
              <w:rPr>
                <w:rFonts w:eastAsia="Times New Roman" w:cs="Arial" w:ascii="Arial" w:hAnsi="Arial"/>
                <w:sz w:val="20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cGready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2006, Tarning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t a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2009</w:t>
            </w:r>
          </w:p>
        </w:tc>
        <w:tc>
          <w:tcPr>
            <w:tcW w:w="3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70C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70C0"/>
                <w:sz w:val="20"/>
                <w:szCs w:val="20"/>
              </w:rPr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levels (artemether, lumefantrine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4:25:00Z</dcterms:created>
  <dc:creator>Editorial-Spare1</dc:creator>
  <dc:description/>
  <dc:language>en-US</dc:language>
  <cp:lastModifiedBy>Edwa03</cp:lastModifiedBy>
  <dcterms:modified xsi:type="dcterms:W3CDTF">2012-05-01T14:25:00Z</dcterms:modified>
  <cp:revision>2</cp:revision>
  <dc:subject/>
  <dc:title/>
</cp:coreProperties>
</file>